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24EDF" w14:textId="77777777" w:rsidR="003E5D45" w:rsidRPr="00B04F4E" w:rsidRDefault="003E5D45" w:rsidP="007D7680">
      <w:pPr>
        <w:autoSpaceDE w:val="0"/>
        <w:autoSpaceDN w:val="0"/>
        <w:adjustRightInd w:val="0"/>
        <w:spacing w:line="300" w:lineRule="auto"/>
        <w:rPr>
          <w:rFonts w:eastAsiaTheme="minorEastAsia"/>
          <w:b/>
          <w:kern w:val="0"/>
          <w:sz w:val="24"/>
          <w:szCs w:val="24"/>
        </w:rPr>
      </w:pPr>
    </w:p>
    <w:p w14:paraId="3DE1D71C" w14:textId="4687A08C" w:rsidR="00D54F91" w:rsidRPr="00E600F9" w:rsidRDefault="00D54F91" w:rsidP="007D7680">
      <w:pPr>
        <w:autoSpaceDE w:val="0"/>
        <w:autoSpaceDN w:val="0"/>
        <w:adjustRightInd w:val="0"/>
        <w:spacing w:line="300" w:lineRule="auto"/>
        <w:jc w:val="center"/>
        <w:rPr>
          <w:rFonts w:eastAsiaTheme="minorEastAsia"/>
          <w:bCs/>
          <w:kern w:val="0"/>
          <w:sz w:val="24"/>
          <w:szCs w:val="24"/>
        </w:rPr>
      </w:pPr>
      <w:bookmarkStart w:id="0" w:name="_Hlk106722468"/>
      <w:r w:rsidRPr="00B04F4E">
        <w:rPr>
          <w:rFonts w:eastAsia="Corbel-Bold"/>
          <w:b/>
          <w:kern w:val="0"/>
          <w:sz w:val="24"/>
          <w:szCs w:val="24"/>
        </w:rPr>
        <w:t>Supplementary Table S</w:t>
      </w:r>
      <w:r w:rsidR="00596E18">
        <w:rPr>
          <w:rFonts w:hint="eastAsia"/>
          <w:b/>
          <w:kern w:val="0"/>
          <w:sz w:val="24"/>
          <w:szCs w:val="24"/>
        </w:rPr>
        <w:t>2</w:t>
      </w:r>
      <w:r w:rsidRPr="00B04F4E">
        <w:rPr>
          <w:rFonts w:eastAsia="Corbel-Bold"/>
          <w:b/>
          <w:kern w:val="0"/>
          <w:sz w:val="24"/>
          <w:szCs w:val="24"/>
        </w:rPr>
        <w:t xml:space="preserve">. </w:t>
      </w:r>
      <w:r w:rsidRPr="00B04F4E">
        <w:rPr>
          <w:rFonts w:eastAsia="Corbel-Bold"/>
          <w:bCs/>
          <w:kern w:val="0"/>
          <w:sz w:val="24"/>
          <w:szCs w:val="24"/>
        </w:rPr>
        <w:t>Primer sequences used in this study</w:t>
      </w:r>
      <w:r w:rsidR="00E600F9">
        <w:rPr>
          <w:rFonts w:eastAsiaTheme="minorEastAsia" w:hint="eastAsia"/>
          <w:bCs/>
          <w:kern w:val="0"/>
          <w:sz w:val="24"/>
          <w:szCs w:val="24"/>
        </w:rPr>
        <w:t xml:space="preserve"> for </w:t>
      </w:r>
      <w:proofErr w:type="spellStart"/>
      <w:r w:rsidR="00E600F9">
        <w:rPr>
          <w:rFonts w:eastAsiaTheme="minorEastAsia" w:hint="eastAsia"/>
          <w:bCs/>
          <w:kern w:val="0"/>
          <w:sz w:val="24"/>
          <w:szCs w:val="24"/>
        </w:rPr>
        <w:t>qRT</w:t>
      </w:r>
      <w:proofErr w:type="spellEnd"/>
      <w:r w:rsidR="00E600F9">
        <w:rPr>
          <w:rFonts w:eastAsiaTheme="minorEastAsia" w:hint="eastAsia"/>
          <w:bCs/>
          <w:kern w:val="0"/>
          <w:sz w:val="24"/>
          <w:szCs w:val="24"/>
        </w:rPr>
        <w:t>-PCR</w:t>
      </w:r>
    </w:p>
    <w:tbl>
      <w:tblPr>
        <w:tblW w:w="899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07"/>
        <w:gridCol w:w="1129"/>
        <w:gridCol w:w="2126"/>
        <w:gridCol w:w="6"/>
        <w:gridCol w:w="4246"/>
        <w:gridCol w:w="1276"/>
      </w:tblGrid>
      <w:tr w:rsidR="00982C06" w:rsidRPr="00B04F4E" w14:paraId="74D95006" w14:textId="77777777" w:rsidTr="00772B67">
        <w:trPr>
          <w:gridBefore w:val="2"/>
          <w:wBefore w:w="215" w:type="dxa"/>
          <w:trHeight w:val="429"/>
          <w:jc w:val="center"/>
        </w:trPr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bookmarkEnd w:id="0"/>
          <w:p w14:paraId="1C061867" w14:textId="6D98A793" w:rsidR="00D54F91" w:rsidRPr="00B04F4E" w:rsidRDefault="00D54F91" w:rsidP="007D7680">
            <w:pPr>
              <w:spacing w:line="300" w:lineRule="auto"/>
              <w:jc w:val="center"/>
              <w:rPr>
                <w:b/>
                <w:sz w:val="24"/>
                <w:szCs w:val="24"/>
              </w:rPr>
            </w:pPr>
            <w:r w:rsidRPr="00B04F4E">
              <w:rPr>
                <w:b/>
                <w:sz w:val="24"/>
                <w:szCs w:val="24"/>
              </w:rPr>
              <w:t>Genes</w:t>
            </w:r>
            <w:r w:rsidR="00892855" w:rsidRPr="00892855">
              <w:rPr>
                <w:rFonts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E2E8FB" w14:textId="77777777" w:rsidR="00D54F91" w:rsidRPr="00B04F4E" w:rsidRDefault="00D54F91" w:rsidP="007D7680">
            <w:pPr>
              <w:spacing w:line="300" w:lineRule="auto"/>
              <w:jc w:val="center"/>
              <w:rPr>
                <w:b/>
                <w:kern w:val="0"/>
                <w:sz w:val="24"/>
                <w:szCs w:val="24"/>
              </w:rPr>
            </w:pPr>
            <w:r w:rsidRPr="00B04F4E">
              <w:rPr>
                <w:b/>
                <w:sz w:val="24"/>
                <w:szCs w:val="24"/>
              </w:rPr>
              <w:t>Accession number</w:t>
            </w:r>
          </w:p>
        </w:tc>
        <w:tc>
          <w:tcPr>
            <w:tcW w:w="424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C10BC8E" w14:textId="77777777" w:rsidR="00D54F91" w:rsidRPr="00B04F4E" w:rsidRDefault="00D54F91" w:rsidP="007D7680">
            <w:pPr>
              <w:spacing w:line="300" w:lineRule="auto"/>
              <w:jc w:val="center"/>
              <w:rPr>
                <w:b/>
                <w:sz w:val="24"/>
                <w:szCs w:val="24"/>
              </w:rPr>
            </w:pPr>
            <w:r w:rsidRPr="00B04F4E">
              <w:rPr>
                <w:b/>
                <w:sz w:val="24"/>
                <w:szCs w:val="24"/>
              </w:rPr>
              <w:t xml:space="preserve">Primer Sequence (5' to 3') </w:t>
            </w:r>
            <w:r w:rsidRPr="00B04F4E">
              <w:rPr>
                <w:rFonts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1E3F1E" w14:textId="77777777" w:rsidR="00D54F91" w:rsidRPr="009922CA" w:rsidRDefault="00D54F91" w:rsidP="007D7680">
            <w:pPr>
              <w:spacing w:line="300" w:lineRule="auto"/>
              <w:jc w:val="center"/>
              <w:rPr>
                <w:b/>
                <w:sz w:val="24"/>
                <w:szCs w:val="24"/>
              </w:rPr>
            </w:pPr>
            <w:r w:rsidRPr="009922CA">
              <w:rPr>
                <w:b/>
                <w:sz w:val="24"/>
                <w:szCs w:val="24"/>
              </w:rPr>
              <w:t>Product length</w:t>
            </w:r>
          </w:p>
          <w:p w14:paraId="18685032" w14:textId="77777777" w:rsidR="00D54F91" w:rsidRPr="009922CA" w:rsidRDefault="00D54F91" w:rsidP="007D7680">
            <w:pPr>
              <w:spacing w:line="300" w:lineRule="auto"/>
              <w:jc w:val="center"/>
              <w:rPr>
                <w:b/>
                <w:sz w:val="24"/>
                <w:szCs w:val="24"/>
              </w:rPr>
            </w:pPr>
            <w:r w:rsidRPr="009922CA">
              <w:rPr>
                <w:rFonts w:hint="eastAsia"/>
                <w:b/>
                <w:sz w:val="24"/>
                <w:szCs w:val="24"/>
              </w:rPr>
              <w:t>(</w:t>
            </w:r>
            <w:r w:rsidRPr="009922CA">
              <w:rPr>
                <w:b/>
                <w:sz w:val="24"/>
                <w:szCs w:val="24"/>
              </w:rPr>
              <w:t>bp</w:t>
            </w:r>
            <w:r w:rsidRPr="009922CA">
              <w:rPr>
                <w:rFonts w:hint="eastAsia"/>
                <w:b/>
                <w:sz w:val="24"/>
                <w:szCs w:val="24"/>
              </w:rPr>
              <w:t>)</w:t>
            </w:r>
          </w:p>
        </w:tc>
      </w:tr>
      <w:tr w:rsidR="00E600F9" w:rsidRPr="00667F18" w14:paraId="7C96E8D4" w14:textId="77777777" w:rsidTr="00772B67">
        <w:trPr>
          <w:gridBefore w:val="1"/>
          <w:wBefore w:w="108" w:type="dxa"/>
          <w:trHeight w:val="429"/>
          <w:jc w:val="center"/>
        </w:trPr>
        <w:tc>
          <w:tcPr>
            <w:tcW w:w="1236" w:type="dxa"/>
            <w:gridSpan w:val="2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D75DAFF" w14:textId="12996EE7" w:rsidR="00E600F9" w:rsidRPr="00667F18" w:rsidRDefault="00BD2E07" w:rsidP="00922BC3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BD2E07">
              <w:rPr>
                <w:i/>
                <w:kern w:val="0"/>
                <w:sz w:val="24"/>
                <w:szCs w:val="24"/>
              </w:rPr>
              <w:t>GAPDH</w:t>
            </w:r>
            <w:r w:rsidR="00E600F9" w:rsidRPr="00667F18">
              <w:rPr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3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D5F48C4" w14:textId="40614DC7" w:rsidR="00E600F9" w:rsidRPr="00667F18" w:rsidRDefault="00BD2E07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D2E07">
              <w:rPr>
                <w:color w:val="000000" w:themeColor="text1"/>
                <w:kern w:val="0"/>
                <w:sz w:val="24"/>
                <w:szCs w:val="24"/>
              </w:rPr>
              <w:t>NM_001034034.2</w:t>
            </w:r>
          </w:p>
        </w:tc>
        <w:tc>
          <w:tcPr>
            <w:tcW w:w="4246" w:type="dxa"/>
            <w:tcBorders>
              <w:top w:val="single" w:sz="8" w:space="0" w:color="auto"/>
            </w:tcBorders>
            <w:noWrap/>
            <w:vAlign w:val="center"/>
          </w:tcPr>
          <w:p w14:paraId="7B778920" w14:textId="681DA9DF" w:rsidR="00E600F9" w:rsidRPr="00667F18" w:rsidRDefault="00E600F9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F:</w:t>
            </w:r>
            <w:r w:rsidR="00BD2E07" w:rsidRPr="00BD2E07">
              <w:rPr>
                <w:color w:val="000000" w:themeColor="text1"/>
                <w:kern w:val="0"/>
                <w:sz w:val="24"/>
                <w:szCs w:val="24"/>
              </w:rPr>
              <w:t>AAAGTGGACATCGTCGCCATC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33D48FA1" w14:textId="1F162329" w:rsidR="00E600F9" w:rsidRPr="009922CA" w:rsidRDefault="00A9767B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9922CA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86</w:t>
            </w:r>
          </w:p>
        </w:tc>
      </w:tr>
      <w:tr w:rsidR="00E600F9" w:rsidRPr="00667F18" w14:paraId="3D1E0D9B" w14:textId="77777777" w:rsidTr="00772B67">
        <w:trPr>
          <w:gridBefore w:val="1"/>
          <w:wBefore w:w="108" w:type="dxa"/>
          <w:trHeight w:val="429"/>
          <w:jc w:val="center"/>
        </w:trPr>
        <w:tc>
          <w:tcPr>
            <w:tcW w:w="1236" w:type="dxa"/>
            <w:gridSpan w:val="2"/>
            <w:vMerge/>
            <w:noWrap/>
            <w:vAlign w:val="center"/>
          </w:tcPr>
          <w:p w14:paraId="446F08F2" w14:textId="77777777" w:rsidR="00E600F9" w:rsidRPr="00667F18" w:rsidRDefault="00E600F9" w:rsidP="00922BC3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2132" w:type="dxa"/>
            <w:gridSpan w:val="2"/>
            <w:vMerge/>
          </w:tcPr>
          <w:p w14:paraId="72B71689" w14:textId="77777777" w:rsidR="00E600F9" w:rsidRPr="00667F18" w:rsidRDefault="00E600F9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46" w:type="dxa"/>
            <w:noWrap/>
            <w:vAlign w:val="center"/>
          </w:tcPr>
          <w:p w14:paraId="74E871D0" w14:textId="550ACEF0" w:rsidR="00E600F9" w:rsidRPr="00667F18" w:rsidRDefault="00E600F9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R:</w:t>
            </w:r>
            <w:r w:rsidR="00BD2E07" w:rsidRPr="00BD2E07">
              <w:rPr>
                <w:color w:val="000000" w:themeColor="text1"/>
                <w:kern w:val="0"/>
                <w:sz w:val="24"/>
                <w:szCs w:val="24"/>
              </w:rPr>
              <w:t>ACCCCACTTGATGTTGGCAG</w:t>
            </w:r>
          </w:p>
        </w:tc>
        <w:tc>
          <w:tcPr>
            <w:tcW w:w="1276" w:type="dxa"/>
            <w:vMerge/>
          </w:tcPr>
          <w:p w14:paraId="14633612" w14:textId="77777777" w:rsidR="00E600F9" w:rsidRPr="009922CA" w:rsidRDefault="00E600F9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600F9" w:rsidRPr="00667F18" w14:paraId="0EAFCB27" w14:textId="77777777" w:rsidTr="00772B67">
        <w:trPr>
          <w:trHeight w:val="429"/>
          <w:jc w:val="center"/>
        </w:trPr>
        <w:tc>
          <w:tcPr>
            <w:tcW w:w="1344" w:type="dxa"/>
            <w:gridSpan w:val="3"/>
            <w:vMerge w:val="restart"/>
            <w:noWrap/>
            <w:vAlign w:val="center"/>
          </w:tcPr>
          <w:p w14:paraId="6ADFE575" w14:textId="1813AEE6" w:rsidR="00E600F9" w:rsidRPr="00667F18" w:rsidRDefault="00BD2E07" w:rsidP="00922BC3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BD2E07">
              <w:rPr>
                <w:i/>
                <w:kern w:val="0"/>
                <w:sz w:val="24"/>
                <w:szCs w:val="24"/>
              </w:rPr>
              <w:t>MAT2A</w:t>
            </w:r>
            <w:r w:rsidR="00E600F9" w:rsidRPr="00667F18">
              <w:rPr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2A72ACD2" w14:textId="587DF610" w:rsidR="00E600F9" w:rsidRPr="00667F18" w:rsidRDefault="00534202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534202">
              <w:rPr>
                <w:color w:val="000000" w:themeColor="text1"/>
                <w:kern w:val="0"/>
                <w:sz w:val="24"/>
                <w:szCs w:val="24"/>
              </w:rPr>
              <w:t>NM_001101131.1</w:t>
            </w:r>
          </w:p>
        </w:tc>
        <w:tc>
          <w:tcPr>
            <w:tcW w:w="4252" w:type="dxa"/>
            <w:gridSpan w:val="2"/>
            <w:noWrap/>
            <w:vAlign w:val="center"/>
          </w:tcPr>
          <w:p w14:paraId="0C5CBCC0" w14:textId="2CBD0A75" w:rsidR="00E600F9" w:rsidRPr="00667F18" w:rsidRDefault="00E600F9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F:</w:t>
            </w:r>
            <w:r w:rsidR="00534202" w:rsidRPr="00534202">
              <w:rPr>
                <w:color w:val="000000" w:themeColor="text1"/>
                <w:kern w:val="0"/>
                <w:sz w:val="24"/>
                <w:szCs w:val="24"/>
              </w:rPr>
              <w:t>TCCCTTTTCTCCTCTACTCCACT</w:t>
            </w:r>
          </w:p>
        </w:tc>
        <w:tc>
          <w:tcPr>
            <w:tcW w:w="1276" w:type="dxa"/>
            <w:vMerge w:val="restart"/>
            <w:vAlign w:val="center"/>
          </w:tcPr>
          <w:p w14:paraId="5CC1B7AA" w14:textId="3FE47ADA" w:rsidR="00E600F9" w:rsidRPr="009922CA" w:rsidRDefault="00A9767B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9922CA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49</w:t>
            </w:r>
          </w:p>
        </w:tc>
      </w:tr>
      <w:tr w:rsidR="00E600F9" w:rsidRPr="00667F18" w14:paraId="547A4EB1" w14:textId="77777777" w:rsidTr="00772B67">
        <w:trPr>
          <w:trHeight w:val="429"/>
          <w:jc w:val="center"/>
        </w:trPr>
        <w:tc>
          <w:tcPr>
            <w:tcW w:w="1344" w:type="dxa"/>
            <w:gridSpan w:val="3"/>
            <w:vMerge/>
            <w:noWrap/>
            <w:vAlign w:val="center"/>
          </w:tcPr>
          <w:p w14:paraId="09115B35" w14:textId="77777777" w:rsidR="00E600F9" w:rsidRPr="00667F18" w:rsidRDefault="00E600F9" w:rsidP="00922BC3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79E4B107" w14:textId="77777777" w:rsidR="00E600F9" w:rsidRPr="00667F18" w:rsidRDefault="00E600F9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gridSpan w:val="2"/>
            <w:noWrap/>
            <w:vAlign w:val="center"/>
          </w:tcPr>
          <w:p w14:paraId="55686343" w14:textId="1277FD21" w:rsidR="00E600F9" w:rsidRPr="00667F18" w:rsidRDefault="00E600F9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R:</w:t>
            </w:r>
            <w:bookmarkStart w:id="1" w:name="OLE_LINK1"/>
            <w:r w:rsidR="00534202" w:rsidRPr="00534202">
              <w:rPr>
                <w:color w:val="000000" w:themeColor="text1"/>
                <w:kern w:val="0"/>
                <w:sz w:val="24"/>
                <w:szCs w:val="24"/>
              </w:rPr>
              <w:t>TGGTCACAGATCTTATCTGGGTG</w:t>
            </w:r>
            <w:bookmarkEnd w:id="1"/>
          </w:p>
        </w:tc>
        <w:tc>
          <w:tcPr>
            <w:tcW w:w="1276" w:type="dxa"/>
            <w:vMerge/>
          </w:tcPr>
          <w:p w14:paraId="20B4D5C9" w14:textId="77777777" w:rsidR="00E600F9" w:rsidRPr="009922CA" w:rsidRDefault="00E600F9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600F9" w:rsidRPr="00667F18" w14:paraId="38A1C49E" w14:textId="77777777" w:rsidTr="00772B67">
        <w:trPr>
          <w:trHeight w:val="429"/>
          <w:jc w:val="center"/>
        </w:trPr>
        <w:tc>
          <w:tcPr>
            <w:tcW w:w="1344" w:type="dxa"/>
            <w:gridSpan w:val="3"/>
            <w:vMerge w:val="restart"/>
            <w:noWrap/>
            <w:vAlign w:val="center"/>
          </w:tcPr>
          <w:p w14:paraId="7329D1DC" w14:textId="14973742" w:rsidR="00E600F9" w:rsidRPr="00667F18" w:rsidRDefault="00534202" w:rsidP="00922BC3">
            <w:pPr>
              <w:widowControl/>
              <w:jc w:val="center"/>
              <w:rPr>
                <w:i/>
                <w:color w:val="000000" w:themeColor="text1"/>
                <w:kern w:val="0"/>
                <w:sz w:val="24"/>
                <w:szCs w:val="24"/>
              </w:rPr>
            </w:pPr>
            <w:r w:rsidRPr="00534202">
              <w:rPr>
                <w:i/>
                <w:color w:val="000000" w:themeColor="text1"/>
                <w:kern w:val="0"/>
                <w:sz w:val="24"/>
                <w:szCs w:val="24"/>
              </w:rPr>
              <w:t>RARG</w:t>
            </w:r>
            <w:r w:rsidR="00E600F9" w:rsidRPr="00667F18">
              <w:rPr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2664E4E7" w14:textId="2CD4CD68" w:rsidR="00E600F9" w:rsidRPr="00667F18" w:rsidRDefault="00772B67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772B67">
              <w:rPr>
                <w:color w:val="000000" w:themeColor="text1"/>
                <w:kern w:val="0"/>
                <w:sz w:val="24"/>
                <w:szCs w:val="24"/>
              </w:rPr>
              <w:t>NM_001130756.1</w:t>
            </w:r>
          </w:p>
        </w:tc>
        <w:tc>
          <w:tcPr>
            <w:tcW w:w="4252" w:type="dxa"/>
            <w:gridSpan w:val="2"/>
            <w:noWrap/>
            <w:vAlign w:val="center"/>
          </w:tcPr>
          <w:p w14:paraId="07AE2EB0" w14:textId="5BDC71A2" w:rsidR="00E600F9" w:rsidRPr="00667F18" w:rsidRDefault="00E600F9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F:</w:t>
            </w:r>
            <w:r w:rsidR="00534202" w:rsidRPr="00534202">
              <w:rPr>
                <w:color w:val="000000" w:themeColor="text1"/>
                <w:kern w:val="0"/>
                <w:sz w:val="24"/>
                <w:szCs w:val="24"/>
              </w:rPr>
              <w:t>GTCTCCACCTTTCGAGATGCT</w:t>
            </w:r>
          </w:p>
        </w:tc>
        <w:tc>
          <w:tcPr>
            <w:tcW w:w="1276" w:type="dxa"/>
            <w:vMerge w:val="restart"/>
            <w:vAlign w:val="center"/>
          </w:tcPr>
          <w:p w14:paraId="4041D554" w14:textId="72C27975" w:rsidR="00E600F9" w:rsidRPr="009922CA" w:rsidRDefault="00413B0E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9922CA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</w:tr>
      <w:tr w:rsidR="00E600F9" w:rsidRPr="00667F18" w14:paraId="73DB2C3A" w14:textId="77777777" w:rsidTr="00772B67">
        <w:trPr>
          <w:trHeight w:val="429"/>
          <w:jc w:val="center"/>
        </w:trPr>
        <w:tc>
          <w:tcPr>
            <w:tcW w:w="1344" w:type="dxa"/>
            <w:gridSpan w:val="3"/>
            <w:vMerge/>
            <w:noWrap/>
            <w:vAlign w:val="center"/>
          </w:tcPr>
          <w:p w14:paraId="3100B7B8" w14:textId="77777777" w:rsidR="00E600F9" w:rsidRPr="00667F18" w:rsidRDefault="00E600F9" w:rsidP="00922BC3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0394CAEA" w14:textId="77777777" w:rsidR="00E600F9" w:rsidRPr="00667F18" w:rsidRDefault="00E600F9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gridSpan w:val="2"/>
            <w:noWrap/>
            <w:vAlign w:val="center"/>
          </w:tcPr>
          <w:p w14:paraId="7E3927E7" w14:textId="330030FD" w:rsidR="00E600F9" w:rsidRPr="00667F18" w:rsidRDefault="00E600F9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R:</w:t>
            </w:r>
            <w:r w:rsidR="00772B67" w:rsidRPr="00772B67">
              <w:rPr>
                <w:color w:val="000000" w:themeColor="text1"/>
                <w:kern w:val="0"/>
                <w:sz w:val="24"/>
                <w:szCs w:val="24"/>
              </w:rPr>
              <w:t>TGTGTCTCCACCGACAGAG</w:t>
            </w:r>
          </w:p>
        </w:tc>
        <w:tc>
          <w:tcPr>
            <w:tcW w:w="1276" w:type="dxa"/>
            <w:vMerge/>
          </w:tcPr>
          <w:p w14:paraId="71BCD242" w14:textId="77777777" w:rsidR="00E600F9" w:rsidRPr="009922CA" w:rsidRDefault="00E600F9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600F9" w:rsidRPr="00667F18" w14:paraId="55FDD998" w14:textId="77777777" w:rsidTr="00772B67">
        <w:trPr>
          <w:trHeight w:val="429"/>
          <w:jc w:val="center"/>
        </w:trPr>
        <w:tc>
          <w:tcPr>
            <w:tcW w:w="1344" w:type="dxa"/>
            <w:gridSpan w:val="3"/>
            <w:vMerge w:val="restart"/>
            <w:noWrap/>
            <w:vAlign w:val="center"/>
          </w:tcPr>
          <w:p w14:paraId="3A3CAFD2" w14:textId="4324B9AB" w:rsidR="00E600F9" w:rsidRPr="00667F18" w:rsidRDefault="00772B67" w:rsidP="00922BC3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772B67">
              <w:rPr>
                <w:i/>
                <w:kern w:val="0"/>
                <w:sz w:val="24"/>
                <w:szCs w:val="24"/>
              </w:rPr>
              <w:t>DYNLRB1</w:t>
            </w:r>
          </w:p>
        </w:tc>
        <w:tc>
          <w:tcPr>
            <w:tcW w:w="2126" w:type="dxa"/>
            <w:vMerge w:val="restart"/>
            <w:vAlign w:val="center"/>
          </w:tcPr>
          <w:p w14:paraId="4531E3C8" w14:textId="5D078A36" w:rsidR="00E600F9" w:rsidRPr="00667F18" w:rsidRDefault="00772B67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bookmarkStart w:id="2" w:name="OLE_LINK3"/>
            <w:r w:rsidRPr="00772B67">
              <w:rPr>
                <w:color w:val="000000" w:themeColor="text1"/>
                <w:kern w:val="0"/>
                <w:sz w:val="24"/>
                <w:szCs w:val="24"/>
              </w:rPr>
              <w:t>NM_001034442.2</w:t>
            </w:r>
            <w:bookmarkEnd w:id="2"/>
          </w:p>
        </w:tc>
        <w:tc>
          <w:tcPr>
            <w:tcW w:w="4252" w:type="dxa"/>
            <w:gridSpan w:val="2"/>
            <w:noWrap/>
            <w:vAlign w:val="center"/>
          </w:tcPr>
          <w:p w14:paraId="25FC36FD" w14:textId="681C693A" w:rsidR="00E600F9" w:rsidRPr="00667F18" w:rsidRDefault="00E600F9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F:</w:t>
            </w:r>
            <w:r w:rsidR="003A525E" w:rsidRPr="003A525E">
              <w:rPr>
                <w:color w:val="000000" w:themeColor="text1"/>
                <w:kern w:val="0"/>
                <w:sz w:val="24"/>
                <w:szCs w:val="24"/>
              </w:rPr>
              <w:t>GATCGGTTCGAGATGGCAGA</w:t>
            </w:r>
          </w:p>
        </w:tc>
        <w:tc>
          <w:tcPr>
            <w:tcW w:w="1276" w:type="dxa"/>
            <w:vMerge w:val="restart"/>
            <w:vAlign w:val="center"/>
          </w:tcPr>
          <w:p w14:paraId="57D65EC0" w14:textId="6A98C69A" w:rsidR="00E600F9" w:rsidRPr="009922CA" w:rsidRDefault="003A525E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9922CA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24</w:t>
            </w:r>
          </w:p>
        </w:tc>
      </w:tr>
      <w:tr w:rsidR="00E600F9" w:rsidRPr="00667F18" w14:paraId="7CB08DD0" w14:textId="77777777" w:rsidTr="00772B67">
        <w:trPr>
          <w:trHeight w:val="429"/>
          <w:jc w:val="center"/>
        </w:trPr>
        <w:tc>
          <w:tcPr>
            <w:tcW w:w="1344" w:type="dxa"/>
            <w:gridSpan w:val="3"/>
            <w:vMerge/>
            <w:noWrap/>
            <w:vAlign w:val="center"/>
          </w:tcPr>
          <w:p w14:paraId="06918100" w14:textId="77777777" w:rsidR="00E600F9" w:rsidRPr="00667F18" w:rsidRDefault="00E600F9" w:rsidP="00922BC3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170E9C3E" w14:textId="77777777" w:rsidR="00E600F9" w:rsidRPr="00667F18" w:rsidRDefault="00E600F9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gridSpan w:val="2"/>
            <w:noWrap/>
            <w:vAlign w:val="center"/>
          </w:tcPr>
          <w:p w14:paraId="268CB5B1" w14:textId="24FDC604" w:rsidR="00E600F9" w:rsidRPr="00667F18" w:rsidRDefault="00E600F9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R:</w:t>
            </w:r>
            <w:r w:rsidR="003A525E" w:rsidRPr="003A525E">
              <w:rPr>
                <w:color w:val="000000" w:themeColor="text1"/>
                <w:kern w:val="0"/>
                <w:sz w:val="24"/>
                <w:szCs w:val="24"/>
              </w:rPr>
              <w:t>TGGGATTGTCCATGGTGCTC</w:t>
            </w:r>
          </w:p>
        </w:tc>
        <w:tc>
          <w:tcPr>
            <w:tcW w:w="1276" w:type="dxa"/>
            <w:vMerge/>
          </w:tcPr>
          <w:p w14:paraId="7F22FF7E" w14:textId="77777777" w:rsidR="00E600F9" w:rsidRPr="009922CA" w:rsidRDefault="00E600F9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A525E" w:rsidRPr="00667F18" w14:paraId="46A601CE" w14:textId="77777777" w:rsidTr="003A525E">
        <w:trPr>
          <w:trHeight w:val="429"/>
          <w:jc w:val="center"/>
        </w:trPr>
        <w:tc>
          <w:tcPr>
            <w:tcW w:w="1344" w:type="dxa"/>
            <w:gridSpan w:val="3"/>
            <w:vMerge w:val="restart"/>
            <w:noWrap/>
            <w:vAlign w:val="center"/>
          </w:tcPr>
          <w:p w14:paraId="696F1E97" w14:textId="4FCB0FBC" w:rsidR="003A525E" w:rsidRPr="00667F18" w:rsidRDefault="009922CA" w:rsidP="00922BC3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9922CA">
              <w:rPr>
                <w:i/>
                <w:kern w:val="0"/>
                <w:sz w:val="24"/>
                <w:szCs w:val="24"/>
              </w:rPr>
              <w:t>RRAD</w:t>
            </w:r>
          </w:p>
        </w:tc>
        <w:tc>
          <w:tcPr>
            <w:tcW w:w="2126" w:type="dxa"/>
            <w:vMerge w:val="restart"/>
            <w:vAlign w:val="center"/>
          </w:tcPr>
          <w:p w14:paraId="66F56796" w14:textId="4853CFE0" w:rsidR="003A525E" w:rsidRPr="00667F18" w:rsidRDefault="009922CA" w:rsidP="003A525E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9922CA">
              <w:rPr>
                <w:color w:val="000000" w:themeColor="text1"/>
                <w:kern w:val="0"/>
                <w:sz w:val="24"/>
                <w:szCs w:val="24"/>
              </w:rPr>
              <w:t>NM_001045913.2</w:t>
            </w:r>
          </w:p>
        </w:tc>
        <w:tc>
          <w:tcPr>
            <w:tcW w:w="4252" w:type="dxa"/>
            <w:gridSpan w:val="2"/>
            <w:noWrap/>
            <w:vAlign w:val="center"/>
          </w:tcPr>
          <w:p w14:paraId="6F93D26F" w14:textId="1BD766EE" w:rsidR="003A525E" w:rsidRPr="00667F18" w:rsidRDefault="009922CA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F:</w:t>
            </w:r>
            <w:r w:rsidRPr="009922CA">
              <w:rPr>
                <w:color w:val="000000" w:themeColor="text1"/>
                <w:kern w:val="0"/>
                <w:sz w:val="24"/>
                <w:szCs w:val="24"/>
              </w:rPr>
              <w:t>TGACATTTGGGAGCAGGATGG</w:t>
            </w:r>
          </w:p>
        </w:tc>
        <w:tc>
          <w:tcPr>
            <w:tcW w:w="1276" w:type="dxa"/>
            <w:vMerge w:val="restart"/>
            <w:vAlign w:val="center"/>
          </w:tcPr>
          <w:p w14:paraId="14FCF093" w14:textId="03FAB879" w:rsidR="003A525E" w:rsidRPr="009922CA" w:rsidRDefault="009922CA" w:rsidP="003A525E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9922CA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07</w:t>
            </w:r>
          </w:p>
        </w:tc>
      </w:tr>
      <w:tr w:rsidR="003A525E" w:rsidRPr="00667F18" w14:paraId="6D5DDD88" w14:textId="77777777" w:rsidTr="003A525E">
        <w:trPr>
          <w:trHeight w:val="429"/>
          <w:jc w:val="center"/>
        </w:trPr>
        <w:tc>
          <w:tcPr>
            <w:tcW w:w="1344" w:type="dxa"/>
            <w:gridSpan w:val="3"/>
            <w:vMerge/>
            <w:noWrap/>
            <w:vAlign w:val="center"/>
          </w:tcPr>
          <w:p w14:paraId="6D9D9CC0" w14:textId="77777777" w:rsidR="003A525E" w:rsidRPr="00667F18" w:rsidRDefault="003A525E" w:rsidP="00922BC3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5293575A" w14:textId="77777777" w:rsidR="003A525E" w:rsidRPr="00667F18" w:rsidRDefault="003A525E" w:rsidP="003A525E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gridSpan w:val="2"/>
            <w:noWrap/>
            <w:vAlign w:val="center"/>
          </w:tcPr>
          <w:p w14:paraId="798AFD38" w14:textId="36293856" w:rsidR="003A525E" w:rsidRPr="00667F18" w:rsidRDefault="009922CA" w:rsidP="00922B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667F18">
              <w:rPr>
                <w:color w:val="000000" w:themeColor="text1"/>
                <w:kern w:val="0"/>
                <w:sz w:val="24"/>
                <w:szCs w:val="24"/>
              </w:rPr>
              <w:t>R:</w:t>
            </w:r>
            <w:r w:rsidRPr="009922CA">
              <w:rPr>
                <w:color w:val="000000" w:themeColor="text1"/>
                <w:kern w:val="0"/>
                <w:sz w:val="24"/>
                <w:szCs w:val="24"/>
              </w:rPr>
              <w:t>TCTCGAAGCTTCCCTTGTCG</w:t>
            </w:r>
          </w:p>
        </w:tc>
        <w:tc>
          <w:tcPr>
            <w:tcW w:w="1276" w:type="dxa"/>
            <w:vMerge/>
          </w:tcPr>
          <w:p w14:paraId="64215244" w14:textId="77777777" w:rsidR="003A525E" w:rsidRPr="009922CA" w:rsidRDefault="003A525E" w:rsidP="00922B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6A06683" w14:textId="6EC464CF" w:rsidR="00D54F91" w:rsidRDefault="00D54F91" w:rsidP="007D7680">
      <w:pPr>
        <w:autoSpaceDE w:val="0"/>
        <w:autoSpaceDN w:val="0"/>
        <w:adjustRightInd w:val="0"/>
        <w:spacing w:line="300" w:lineRule="auto"/>
        <w:jc w:val="left"/>
        <w:rPr>
          <w:bCs/>
          <w:kern w:val="0"/>
          <w:sz w:val="24"/>
          <w:szCs w:val="24"/>
        </w:rPr>
      </w:pPr>
      <w:r w:rsidRPr="00B04F4E">
        <w:rPr>
          <w:bCs/>
          <w:kern w:val="0"/>
          <w:sz w:val="24"/>
          <w:szCs w:val="24"/>
          <w:vertAlign w:val="superscript"/>
        </w:rPr>
        <w:t>a</w:t>
      </w:r>
      <w:r w:rsidRPr="00B04F4E">
        <w:rPr>
          <w:bCs/>
          <w:kern w:val="0"/>
          <w:sz w:val="24"/>
          <w:szCs w:val="24"/>
        </w:rPr>
        <w:t xml:space="preserve"> F: Forward primer; R: Reverse primer.</w:t>
      </w:r>
    </w:p>
    <w:p w14:paraId="4CF2EFCC" w14:textId="77777777" w:rsidR="00A01D9A" w:rsidRPr="00892855" w:rsidRDefault="00A01D9A" w:rsidP="00892855">
      <w:pPr>
        <w:autoSpaceDE w:val="0"/>
        <w:autoSpaceDN w:val="0"/>
        <w:adjustRightInd w:val="0"/>
        <w:spacing w:line="300" w:lineRule="auto"/>
        <w:jc w:val="left"/>
        <w:rPr>
          <w:sz w:val="24"/>
          <w:szCs w:val="24"/>
        </w:rPr>
      </w:pPr>
    </w:p>
    <w:sectPr w:rsidR="00A01D9A" w:rsidRPr="00892855" w:rsidSect="00F07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EDF11" w14:textId="77777777" w:rsidR="00E51F4F" w:rsidRDefault="00E51F4F" w:rsidP="00D54F91">
      <w:r>
        <w:separator/>
      </w:r>
    </w:p>
  </w:endnote>
  <w:endnote w:type="continuationSeparator" w:id="0">
    <w:p w14:paraId="7B710B77" w14:textId="77777777" w:rsidR="00E51F4F" w:rsidRDefault="00E51F4F" w:rsidP="00D54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bel-Bold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9C113" w14:textId="77777777" w:rsidR="00E51F4F" w:rsidRDefault="00E51F4F" w:rsidP="00D54F91">
      <w:r>
        <w:separator/>
      </w:r>
    </w:p>
  </w:footnote>
  <w:footnote w:type="continuationSeparator" w:id="0">
    <w:p w14:paraId="33869060" w14:textId="77777777" w:rsidR="00E51F4F" w:rsidRDefault="00E51F4F" w:rsidP="00D54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DE"/>
    <w:rsid w:val="000107F4"/>
    <w:rsid w:val="00013D29"/>
    <w:rsid w:val="0003257D"/>
    <w:rsid w:val="00054297"/>
    <w:rsid w:val="000A1576"/>
    <w:rsid w:val="000A4C70"/>
    <w:rsid w:val="000F1C3B"/>
    <w:rsid w:val="00124EDA"/>
    <w:rsid w:val="00186691"/>
    <w:rsid w:val="001B2293"/>
    <w:rsid w:val="001B5C80"/>
    <w:rsid w:val="001F197B"/>
    <w:rsid w:val="001F3761"/>
    <w:rsid w:val="002031D1"/>
    <w:rsid w:val="00265CC1"/>
    <w:rsid w:val="00313987"/>
    <w:rsid w:val="003142D8"/>
    <w:rsid w:val="00332045"/>
    <w:rsid w:val="00370113"/>
    <w:rsid w:val="00376CC7"/>
    <w:rsid w:val="003965FC"/>
    <w:rsid w:val="003A525E"/>
    <w:rsid w:val="003B5EDC"/>
    <w:rsid w:val="003E064D"/>
    <w:rsid w:val="003E5D45"/>
    <w:rsid w:val="00413B0E"/>
    <w:rsid w:val="0042196C"/>
    <w:rsid w:val="00447970"/>
    <w:rsid w:val="0046637B"/>
    <w:rsid w:val="00480B2E"/>
    <w:rsid w:val="004D1A05"/>
    <w:rsid w:val="004F6260"/>
    <w:rsid w:val="00534202"/>
    <w:rsid w:val="00534A2C"/>
    <w:rsid w:val="00546D02"/>
    <w:rsid w:val="005537CC"/>
    <w:rsid w:val="00572494"/>
    <w:rsid w:val="005912AB"/>
    <w:rsid w:val="00596E18"/>
    <w:rsid w:val="005A10F3"/>
    <w:rsid w:val="005A2D1E"/>
    <w:rsid w:val="00614503"/>
    <w:rsid w:val="00616376"/>
    <w:rsid w:val="006305E0"/>
    <w:rsid w:val="00665013"/>
    <w:rsid w:val="006A35B8"/>
    <w:rsid w:val="006A3B49"/>
    <w:rsid w:val="006A7841"/>
    <w:rsid w:val="006C1443"/>
    <w:rsid w:val="006D2BB5"/>
    <w:rsid w:val="007148CA"/>
    <w:rsid w:val="00772B67"/>
    <w:rsid w:val="007D7680"/>
    <w:rsid w:val="00807F9D"/>
    <w:rsid w:val="00837EBC"/>
    <w:rsid w:val="00866A20"/>
    <w:rsid w:val="00892855"/>
    <w:rsid w:val="008A7052"/>
    <w:rsid w:val="008E38D1"/>
    <w:rsid w:val="00953CDB"/>
    <w:rsid w:val="00982C06"/>
    <w:rsid w:val="00983B96"/>
    <w:rsid w:val="009922CA"/>
    <w:rsid w:val="009C5851"/>
    <w:rsid w:val="009F6D14"/>
    <w:rsid w:val="00A01C96"/>
    <w:rsid w:val="00A01D9A"/>
    <w:rsid w:val="00A05654"/>
    <w:rsid w:val="00A117D6"/>
    <w:rsid w:val="00A30415"/>
    <w:rsid w:val="00A5089F"/>
    <w:rsid w:val="00A83DEE"/>
    <w:rsid w:val="00A86E80"/>
    <w:rsid w:val="00A872F9"/>
    <w:rsid w:val="00A9767B"/>
    <w:rsid w:val="00AA3776"/>
    <w:rsid w:val="00B04F4E"/>
    <w:rsid w:val="00B51336"/>
    <w:rsid w:val="00B571D7"/>
    <w:rsid w:val="00B60534"/>
    <w:rsid w:val="00B644B7"/>
    <w:rsid w:val="00B80E73"/>
    <w:rsid w:val="00B82F91"/>
    <w:rsid w:val="00BB227D"/>
    <w:rsid w:val="00BB7DBA"/>
    <w:rsid w:val="00BC5B29"/>
    <w:rsid w:val="00BD2E07"/>
    <w:rsid w:val="00BE1615"/>
    <w:rsid w:val="00BF0005"/>
    <w:rsid w:val="00C104A7"/>
    <w:rsid w:val="00C13512"/>
    <w:rsid w:val="00C25A6A"/>
    <w:rsid w:val="00C45E24"/>
    <w:rsid w:val="00CC1430"/>
    <w:rsid w:val="00D5240F"/>
    <w:rsid w:val="00D54653"/>
    <w:rsid w:val="00D54F91"/>
    <w:rsid w:val="00D93983"/>
    <w:rsid w:val="00DD0654"/>
    <w:rsid w:val="00DD65B7"/>
    <w:rsid w:val="00DD6841"/>
    <w:rsid w:val="00E51F4F"/>
    <w:rsid w:val="00E600F9"/>
    <w:rsid w:val="00E604DE"/>
    <w:rsid w:val="00E61B80"/>
    <w:rsid w:val="00E97194"/>
    <w:rsid w:val="00EB08D6"/>
    <w:rsid w:val="00EC3143"/>
    <w:rsid w:val="00EC4779"/>
    <w:rsid w:val="00ED0223"/>
    <w:rsid w:val="00F07F4D"/>
    <w:rsid w:val="00F41807"/>
    <w:rsid w:val="00F46B15"/>
    <w:rsid w:val="00F479BF"/>
    <w:rsid w:val="00F82F2A"/>
    <w:rsid w:val="00F94632"/>
    <w:rsid w:val="00FC2F56"/>
    <w:rsid w:val="00FD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591EB6"/>
  <w15:chartTrackingRefBased/>
  <w15:docId w15:val="{D76AB346-FC81-4DF5-80DA-117E08B9A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F91"/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F9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F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F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6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58</Words>
  <Characters>520</Characters>
  <Application>Microsoft Office Word</Application>
  <DocSecurity>0</DocSecurity>
  <Lines>52</Lines>
  <Paragraphs>36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Yu</dc:creator>
  <cp:keywords/>
  <dc:description/>
  <cp:lastModifiedBy>Wenjie Yu</cp:lastModifiedBy>
  <cp:revision>42</cp:revision>
  <dcterms:created xsi:type="dcterms:W3CDTF">2023-12-12T08:49:00Z</dcterms:created>
  <dcterms:modified xsi:type="dcterms:W3CDTF">2025-10-17T00:00:00Z</dcterms:modified>
</cp:coreProperties>
</file>